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4520" w:type="dxa"/>
        <w:tblLook w:val="04A0" w:firstRow="1" w:lastRow="0" w:firstColumn="1" w:lastColumn="0" w:noHBand="0" w:noVBand="1"/>
      </w:tblPr>
      <w:tblGrid>
        <w:gridCol w:w="1300"/>
        <w:gridCol w:w="1920"/>
        <w:gridCol w:w="1300"/>
      </w:tblGrid>
      <w:tr w:rsidR="00591224" w:rsidRPr="00591224" w14:paraId="7AE7E676" w14:textId="77777777" w:rsidTr="00591224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50694" w14:textId="77777777" w:rsidR="00591224" w:rsidRPr="00591224" w:rsidRDefault="00591224" w:rsidP="0059122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1224">
              <w:rPr>
                <w:rFonts w:ascii="Calibri" w:eastAsia="Times New Roman" w:hAnsi="Calibri" w:cs="Calibri"/>
                <w:b/>
                <w:bCs/>
                <w:color w:val="000000"/>
              </w:rPr>
              <w:t>Table S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A14C9" w14:textId="77777777" w:rsidR="00591224" w:rsidRPr="00591224" w:rsidRDefault="00591224" w:rsidP="0059122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C459F" w14:textId="77777777" w:rsidR="00591224" w:rsidRPr="00591224" w:rsidRDefault="00591224" w:rsidP="005912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1224" w:rsidRPr="00591224" w14:paraId="7D492AD2" w14:textId="77777777" w:rsidTr="00591224">
        <w:trPr>
          <w:trHeight w:val="700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8126E4" w14:textId="77777777" w:rsidR="00591224" w:rsidRPr="00591224" w:rsidRDefault="00591224" w:rsidP="0059122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22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 (mM)</w:t>
            </w:r>
          </w:p>
        </w:tc>
        <w:tc>
          <w:tcPr>
            <w:tcW w:w="19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BDD391" w14:textId="77777777" w:rsidR="00591224" w:rsidRPr="00591224" w:rsidRDefault="00591224" w:rsidP="0059122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59122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d</w:t>
            </w:r>
            <w:proofErr w:type="spellEnd"/>
            <w:r w:rsidRPr="0059122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59122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M</w:t>
            </w:r>
            <w:proofErr w:type="spellEnd"/>
            <w:r w:rsidRPr="0059122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6A3A3D" w14:textId="77777777" w:rsidR="00591224" w:rsidRPr="00591224" w:rsidRDefault="00591224" w:rsidP="0059122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22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 = 2</w:t>
            </w:r>
          </w:p>
        </w:tc>
      </w:tr>
      <w:tr w:rsidR="00591224" w:rsidRPr="00591224" w14:paraId="135A6CAC" w14:textId="77777777" w:rsidTr="00591224">
        <w:trPr>
          <w:trHeight w:val="62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FCB35F" w14:textId="77777777" w:rsidR="00591224" w:rsidRPr="00591224" w:rsidRDefault="00591224" w:rsidP="0059122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22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7A31BB" w14:textId="77777777" w:rsidR="00591224" w:rsidRPr="00591224" w:rsidRDefault="00591224" w:rsidP="0059122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22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5.8 ± 82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D2B444" w14:textId="77777777" w:rsidR="00591224" w:rsidRPr="00591224" w:rsidRDefault="00591224" w:rsidP="0059122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22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591224" w:rsidRPr="00591224" w14:paraId="48CD72F4" w14:textId="77777777" w:rsidTr="00591224">
        <w:trPr>
          <w:trHeight w:val="60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07BF68" w14:textId="77777777" w:rsidR="00591224" w:rsidRPr="00591224" w:rsidRDefault="00591224" w:rsidP="0059122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22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469FBF" w14:textId="77777777" w:rsidR="00591224" w:rsidRPr="00591224" w:rsidRDefault="00591224" w:rsidP="0059122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22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2.0 ± 38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6B273F" w14:textId="77777777" w:rsidR="00591224" w:rsidRPr="00591224" w:rsidRDefault="00591224" w:rsidP="0059122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22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591224" w:rsidRPr="00591224" w14:paraId="497020E5" w14:textId="77777777" w:rsidTr="00591224">
        <w:trPr>
          <w:trHeight w:val="92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BFD708" w14:textId="77777777" w:rsidR="00591224" w:rsidRPr="00591224" w:rsidRDefault="00591224" w:rsidP="0059122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22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A8FFF6" w14:textId="77777777" w:rsidR="00591224" w:rsidRPr="00591224" w:rsidRDefault="00591224" w:rsidP="0059122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22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2.45 ± 47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7040BC" w14:textId="77777777" w:rsidR="00591224" w:rsidRPr="00591224" w:rsidRDefault="00591224" w:rsidP="0059122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22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591224" w:rsidRPr="00591224" w14:paraId="00D387E3" w14:textId="77777777" w:rsidTr="00591224">
        <w:trPr>
          <w:trHeight w:val="92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AADEA9" w14:textId="77777777" w:rsidR="00591224" w:rsidRPr="00591224" w:rsidRDefault="00591224" w:rsidP="0059122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22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2CE1B2" w14:textId="77777777" w:rsidR="00591224" w:rsidRPr="00591224" w:rsidRDefault="00591224" w:rsidP="0059122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22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8.7 ± 48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DB3D83" w14:textId="77777777" w:rsidR="00591224" w:rsidRPr="00591224" w:rsidRDefault="00591224" w:rsidP="0059122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22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591224" w:rsidRPr="00591224" w14:paraId="2D5D1321" w14:textId="77777777" w:rsidTr="00591224">
        <w:trPr>
          <w:trHeight w:val="58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10B2E8" w14:textId="77777777" w:rsidR="00591224" w:rsidRPr="00591224" w:rsidRDefault="00591224" w:rsidP="0059122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22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AC44E6" w14:textId="77777777" w:rsidR="00591224" w:rsidRPr="00591224" w:rsidRDefault="00591224" w:rsidP="0059122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22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DC0FF5" w14:textId="77777777" w:rsidR="00591224" w:rsidRPr="00591224" w:rsidRDefault="00591224" w:rsidP="0059122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22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591224" w:rsidRPr="00591224" w14:paraId="08484986" w14:textId="77777777" w:rsidTr="00591224">
        <w:trPr>
          <w:trHeight w:val="58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B3ACD5" w14:textId="77777777" w:rsidR="00591224" w:rsidRPr="00591224" w:rsidRDefault="00591224" w:rsidP="0059122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22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 mM Mg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FA4B09" w14:textId="77777777" w:rsidR="00591224" w:rsidRPr="00591224" w:rsidRDefault="00591224" w:rsidP="0059122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22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1D6213" w14:textId="77777777" w:rsidR="00591224" w:rsidRPr="00591224" w:rsidRDefault="00591224" w:rsidP="0059122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22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591224" w:rsidRPr="00591224" w14:paraId="23F73AF3" w14:textId="77777777" w:rsidTr="00591224">
        <w:trPr>
          <w:trHeight w:val="70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394C41" w14:textId="77777777" w:rsidR="00591224" w:rsidRPr="00591224" w:rsidRDefault="00591224" w:rsidP="0059122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22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Cl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2F4AC2" w14:textId="77777777" w:rsidR="00591224" w:rsidRPr="00591224" w:rsidRDefault="00591224" w:rsidP="0059122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59122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d</w:t>
            </w:r>
            <w:proofErr w:type="spellEnd"/>
            <w:r w:rsidRPr="0059122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59122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M</w:t>
            </w:r>
            <w:proofErr w:type="spellEnd"/>
            <w:r w:rsidRPr="0059122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53B298" w14:textId="77777777" w:rsidR="00591224" w:rsidRPr="00591224" w:rsidRDefault="00591224" w:rsidP="0059122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22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 = 1</w:t>
            </w:r>
          </w:p>
        </w:tc>
      </w:tr>
      <w:tr w:rsidR="00591224" w:rsidRPr="00591224" w14:paraId="3CB6BE9C" w14:textId="77777777" w:rsidTr="00591224">
        <w:trPr>
          <w:trHeight w:val="58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9D4BED" w14:textId="77777777" w:rsidR="00591224" w:rsidRPr="00591224" w:rsidRDefault="00591224" w:rsidP="0059122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22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76A028" w14:textId="77777777" w:rsidR="00591224" w:rsidRPr="00591224" w:rsidRDefault="00591224" w:rsidP="0059122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22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EB0F4D" w14:textId="77777777" w:rsidR="00591224" w:rsidRPr="00591224" w:rsidRDefault="00591224" w:rsidP="0059122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22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591224" w:rsidRPr="00591224" w14:paraId="2717A254" w14:textId="77777777" w:rsidTr="00591224">
        <w:trPr>
          <w:trHeight w:val="70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BB4502" w14:textId="77777777" w:rsidR="00591224" w:rsidRPr="00591224" w:rsidRDefault="00591224" w:rsidP="0059122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22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532B81" w14:textId="77777777" w:rsidR="00591224" w:rsidRPr="00591224" w:rsidRDefault="00591224" w:rsidP="0059122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22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B8BC2C" w14:textId="77777777" w:rsidR="00591224" w:rsidRPr="00591224" w:rsidRDefault="00591224" w:rsidP="0059122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22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591224" w:rsidRPr="00591224" w14:paraId="41D268F9" w14:textId="77777777" w:rsidTr="00591224">
        <w:trPr>
          <w:trHeight w:val="70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BB28CA" w14:textId="77777777" w:rsidR="00591224" w:rsidRPr="00591224" w:rsidRDefault="00591224" w:rsidP="0059122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22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18A7AC" w14:textId="77777777" w:rsidR="00591224" w:rsidRPr="00591224" w:rsidRDefault="00591224" w:rsidP="0059122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22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4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E5469A" w14:textId="77777777" w:rsidR="00591224" w:rsidRPr="00591224" w:rsidRDefault="00591224" w:rsidP="0059122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22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591224" w:rsidRPr="00591224" w14:paraId="44332DBD" w14:textId="77777777" w:rsidTr="00591224">
        <w:trPr>
          <w:trHeight w:val="70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11E8EE" w14:textId="77777777" w:rsidR="00591224" w:rsidRPr="00591224" w:rsidRDefault="00591224" w:rsidP="0059122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22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21CF73" w14:textId="77777777" w:rsidR="00591224" w:rsidRPr="00591224" w:rsidRDefault="00591224" w:rsidP="0059122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22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203236" w14:textId="77777777" w:rsidR="00591224" w:rsidRPr="00591224" w:rsidRDefault="00591224" w:rsidP="0059122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22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591224" w:rsidRPr="00591224" w14:paraId="5089F232" w14:textId="77777777" w:rsidTr="00591224">
        <w:trPr>
          <w:trHeight w:val="70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6E899E" w14:textId="77777777" w:rsidR="00591224" w:rsidRPr="00591224" w:rsidRDefault="00591224" w:rsidP="0059122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22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A26A0E" w14:textId="77777777" w:rsidR="00591224" w:rsidRPr="00591224" w:rsidRDefault="00591224" w:rsidP="0059122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22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CB9E6F" w14:textId="77777777" w:rsidR="00591224" w:rsidRPr="00591224" w:rsidRDefault="00591224" w:rsidP="0059122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22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591224" w:rsidRPr="00591224" w14:paraId="2F98E1F4" w14:textId="77777777" w:rsidTr="00591224">
        <w:trPr>
          <w:trHeight w:val="70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1D5B41" w14:textId="77777777" w:rsidR="00591224" w:rsidRPr="00591224" w:rsidRDefault="00591224" w:rsidP="0059122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22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0.005 mM </w:t>
            </w:r>
            <w:proofErr w:type="spellStart"/>
            <w:r w:rsidRPr="0059122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nCl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42A674" w14:textId="77777777" w:rsidR="00591224" w:rsidRPr="00591224" w:rsidRDefault="00591224" w:rsidP="0059122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22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F881D0" w14:textId="77777777" w:rsidR="00591224" w:rsidRPr="00591224" w:rsidRDefault="00591224" w:rsidP="0059122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22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591224" w:rsidRPr="00591224" w14:paraId="7FD789B8" w14:textId="77777777" w:rsidTr="00591224">
        <w:trPr>
          <w:trHeight w:val="70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211BDE" w14:textId="77777777" w:rsidR="00591224" w:rsidRPr="00591224" w:rsidRDefault="00591224" w:rsidP="0059122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22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Cl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36DF66" w14:textId="77777777" w:rsidR="00591224" w:rsidRPr="00591224" w:rsidRDefault="00591224" w:rsidP="0059122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59122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d</w:t>
            </w:r>
            <w:proofErr w:type="spellEnd"/>
            <w:r w:rsidRPr="0059122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59122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M</w:t>
            </w:r>
            <w:proofErr w:type="spellEnd"/>
            <w:r w:rsidRPr="0059122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253E66" w14:textId="77777777" w:rsidR="00591224" w:rsidRPr="00591224" w:rsidRDefault="00591224" w:rsidP="0059122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22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 = 2</w:t>
            </w:r>
          </w:p>
        </w:tc>
      </w:tr>
      <w:tr w:rsidR="00591224" w:rsidRPr="00591224" w14:paraId="62A82EEF" w14:textId="77777777" w:rsidTr="00591224">
        <w:trPr>
          <w:trHeight w:val="70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CB60AB" w14:textId="77777777" w:rsidR="00591224" w:rsidRPr="00591224" w:rsidRDefault="00591224" w:rsidP="0059122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22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48274F" w14:textId="77777777" w:rsidR="00591224" w:rsidRPr="00591224" w:rsidRDefault="00591224" w:rsidP="0059122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22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.3 ± 0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18DB76" w14:textId="77777777" w:rsidR="00591224" w:rsidRPr="00591224" w:rsidRDefault="00591224" w:rsidP="0059122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22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591224" w:rsidRPr="00591224" w14:paraId="1CFE48DC" w14:textId="77777777" w:rsidTr="00591224">
        <w:trPr>
          <w:trHeight w:val="36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1D6455" w14:textId="77777777" w:rsidR="00591224" w:rsidRPr="00591224" w:rsidRDefault="00591224" w:rsidP="0059122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22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9F0518" w14:textId="77777777" w:rsidR="00591224" w:rsidRPr="00591224" w:rsidRDefault="00591224" w:rsidP="0059122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22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7 ± 4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9338FF" w14:textId="77777777" w:rsidR="00591224" w:rsidRPr="00591224" w:rsidRDefault="00591224" w:rsidP="0059122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22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591224" w:rsidRPr="00591224" w14:paraId="772DAABB" w14:textId="77777777" w:rsidTr="00591224">
        <w:trPr>
          <w:trHeight w:val="104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3DD891" w14:textId="77777777" w:rsidR="00591224" w:rsidRPr="00591224" w:rsidRDefault="00591224" w:rsidP="0059122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22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10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AA18CD" w14:textId="77777777" w:rsidR="00591224" w:rsidRPr="00591224" w:rsidRDefault="00591224" w:rsidP="0059122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22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15 ± 0.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86606B" w14:textId="77777777" w:rsidR="00591224" w:rsidRPr="00591224" w:rsidRDefault="00591224" w:rsidP="0059122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22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591224" w:rsidRPr="00591224" w14:paraId="2B471CFD" w14:textId="77777777" w:rsidTr="00591224">
        <w:trPr>
          <w:trHeight w:val="104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FBBB2D" w14:textId="77777777" w:rsidR="00591224" w:rsidRPr="00591224" w:rsidRDefault="00591224" w:rsidP="0059122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22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486EE9" w14:textId="77777777" w:rsidR="00591224" w:rsidRPr="00591224" w:rsidRDefault="00591224" w:rsidP="0059122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22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9 ± 0.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D3B803" w14:textId="77777777" w:rsidR="00591224" w:rsidRPr="00591224" w:rsidRDefault="00591224" w:rsidP="0059122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22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</w:tbl>
    <w:p w14:paraId="00547DFD" w14:textId="77777777" w:rsidR="001469AA" w:rsidRPr="00591224" w:rsidRDefault="001469AA" w:rsidP="00591224"/>
    <w:sectPr w:rsidR="001469AA" w:rsidRPr="00591224" w:rsidSect="005912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275"/>
    <w:rsid w:val="001469AA"/>
    <w:rsid w:val="00591224"/>
    <w:rsid w:val="00A30275"/>
    <w:rsid w:val="00EC5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771518"/>
  <w15:chartTrackingRefBased/>
  <w15:docId w15:val="{1986FDE2-5FA8-224F-9D3C-E1B96C057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753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9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03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</Words>
  <Characters>276</Characters>
  <Application>Microsoft Office Word</Application>
  <DocSecurity>0</DocSecurity>
  <Lines>2</Lines>
  <Paragraphs>1</Paragraphs>
  <ScaleCrop>false</ScaleCrop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pressed entry</dc:creator>
  <cp:keywords/>
  <dc:description/>
  <cp:lastModifiedBy>Suppressed entry</cp:lastModifiedBy>
  <cp:revision>2</cp:revision>
  <dcterms:created xsi:type="dcterms:W3CDTF">2022-11-23T15:25:00Z</dcterms:created>
  <dcterms:modified xsi:type="dcterms:W3CDTF">2022-11-23T15:25:00Z</dcterms:modified>
</cp:coreProperties>
</file>